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3 Comparison of major alpha diversity parameters among various hydrocarbon rich samples</w:t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1487"/>
        <w:gridCol w:w="826"/>
        <w:gridCol w:w="714"/>
        <w:gridCol w:w="826"/>
        <w:gridCol w:w="656"/>
        <w:gridCol w:w="826"/>
        <w:gridCol w:w="716"/>
        <w:gridCol w:w="1651"/>
      </w:tblGrid>
      <w:tr>
        <w:trPr>
          <w:trHeight w:val="737" w:hRule="atLeast"/>
        </w:trPr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quencing Platform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quencing Detail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. of OTUs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verage (%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170" w:hRule="atLeast"/>
        </w:trPr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1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llumina 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7638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37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48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48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57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llumina 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594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7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4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1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27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llumina 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18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1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9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3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dual oil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2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wler et al 2016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 (Oil Contaminated soil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ed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BM (Oil Contaminated soil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ed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T (Oil Contaminated soil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3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ed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 (Oil Contaminated soil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ed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 (Oil Contaminated soil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5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ed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BT60 (The oil contaminated soil from abandoned well mined in 1960s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ng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BT70(The oil contaminated soil from abandoned well mined in 1970s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7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ng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T (The oil contaminated soil from recent (one year) oil spilled site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ng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 (Oil field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,35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1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ao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 (Oil field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,34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4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ao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 (Oil field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,86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2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ao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J (Oil field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,23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8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ao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 3064 (Injection well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llumina 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6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o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 3084 (Injection well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llumina 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9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o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 3065 (Production well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llumina 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66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o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 3096 (Production well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llumina 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40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o et al 2015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2 (Refuellin Station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25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2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tton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(Refuellin Station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05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3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tton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4(Refuellin Station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63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4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tton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H contaminated soil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ne Library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7-5.0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-93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tin et al 2012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F1 (Prodction Water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nchi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F2  (Prodction Water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nchi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S1  (Prodction Water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nchi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OH2  (Prodction Water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nchi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OH1  (Prodction Water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nchi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2 (Injection water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nchi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3 (Injection water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nchi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BD (Injection water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yrosequenc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nchi et al 2013</w:t>
            </w:r>
          </w:p>
        </w:tc>
      </w:tr>
      <w:tr>
        <w:trPr>
          <w:trHeight w:val="227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-S9 Soil contaminated with oil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ne Library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-2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-0.16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avamani et al 2012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R7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ne Library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9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.2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lva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S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ne Library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95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.3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lva et al 2013</w:t>
            </w:r>
          </w:p>
        </w:tc>
      </w:tr>
      <w:tr>
        <w:trPr>
          <w:trHeight w:val="23" w:hRule="atLeast"/>
        </w:trPr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S-71b (Beach sands exposed to Deep Water Horizon spill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osequencing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91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Kostka et al 201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eastAsia="Calibri" w:cs="Calibri"/>
          <w:szCs w:val="24"/>
        </w:rPr>
      </w:pPr>
      <w:r>
        <w:rPr>
          <w:rFonts w:eastAsia="Calibri" w:cs="Calibri"/>
          <w:szCs w:val="24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5:28:00Z</dcterms:created>
  <dc:creator>User</dc:creator>
  <dc:description/>
  <cp:keywords/>
  <dc:language>en-US</dc:language>
  <cp:lastModifiedBy>User</cp:lastModifiedBy>
  <cp:lastPrinted>2017-08-05T16:23:00Z</cp:lastPrinted>
  <dcterms:modified xsi:type="dcterms:W3CDTF">2018-02-14T07:52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